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AA5" w:rsidRPr="001501AF" w:rsidRDefault="007F6AA5" w:rsidP="007F6AA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1501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material: </w:t>
      </w:r>
    </w:p>
    <w:p w:rsidR="007F6AA5" w:rsidRDefault="007F6AA5" w:rsidP="007F6AA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</w:rPr>
      </w:pPr>
    </w:p>
    <w:p w:rsidR="007F6AA5" w:rsidRPr="008B40F5" w:rsidRDefault="007F6AA5" w:rsidP="007F6AA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B40F5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: </w:t>
      </w:r>
      <w:bookmarkStart w:id="0" w:name="_GoBack"/>
      <w:r w:rsidRPr="007F6AA5">
        <w:rPr>
          <w:rFonts w:ascii="Times New Roman" w:eastAsia="Times New Roman" w:hAnsi="Times New Roman" w:cs="Times New Roman"/>
          <w:b/>
          <w:sz w:val="24"/>
          <w:szCs w:val="24"/>
        </w:rPr>
        <w:t>STARD checklist</w:t>
      </w:r>
      <w:bookmarkEnd w:id="0"/>
    </w:p>
    <w:tbl>
      <w:tblPr>
        <w:tblStyle w:val="Grilledutableau1"/>
        <w:tblW w:w="5073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654"/>
        <w:gridCol w:w="502"/>
        <w:gridCol w:w="5945"/>
        <w:gridCol w:w="936"/>
      </w:tblGrid>
      <w:tr w:rsidR="007F6AA5" w:rsidRPr="000750CE" w:rsidTr="00ED1813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Section &amp; Topic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No</w:t>
            </w:r>
          </w:p>
        </w:tc>
        <w:tc>
          <w:tcPr>
            <w:tcW w:w="6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Item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Reported on page #</w:t>
            </w:r>
          </w:p>
        </w:tc>
      </w:tr>
      <w:tr w:rsidR="007F6AA5" w:rsidRPr="000750CE" w:rsidTr="00ED1813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5B9BD5" w:themeColor="accent1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  <w:t>TITLE OR ABSTRACT</w:t>
            </w:r>
          </w:p>
        </w:tc>
        <w:tc>
          <w:tcPr>
            <w:tcW w:w="50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valuation of C-reactive protein and computer-aided analysis of chest x-rays as tuberculosis triage tests at health facilities in Lesotho and South Africa</w:t>
            </w:r>
          </w:p>
        </w:tc>
        <w:tc>
          <w:tcPr>
            <w:tcW w:w="86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entification as a study of diagnostic accuracy using at least one measure of accuracy</w:t>
            </w:r>
          </w:p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such as sensitivity, specificity, predictive values, or AUC)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  <w:t>ABSTRACT</w:t>
            </w: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ructured summary of study design, methods, results, and conclusions </w:t>
            </w: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(for specific guidance, see STARD for Abstracts)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  <w:t>INTRODUCTION</w:t>
            </w: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ientific and clinical background, including the intended use and clinical role of the index test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4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objectives and hypotheses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  <w:t>METHODS</w:t>
            </w: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i/>
                <w:color w:val="2E74B5" w:themeColor="accent1" w:themeShade="BF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i/>
                <w:color w:val="2E74B5" w:themeColor="accent1" w:themeShade="BF"/>
                <w:sz w:val="16"/>
                <w:szCs w:val="16"/>
              </w:rPr>
              <w:t>Study design</w:t>
            </w: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hether data collection was planned before the index test and reference standard </w:t>
            </w: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ere performed (prospective study) or after (retrospective study)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5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i/>
                <w:color w:val="2E74B5" w:themeColor="accent1" w:themeShade="BF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i/>
                <w:color w:val="2E74B5" w:themeColor="accent1" w:themeShade="BF"/>
                <w:sz w:val="16"/>
                <w:szCs w:val="16"/>
              </w:rPr>
              <w:t>Participants</w:t>
            </w: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ligibility criteria 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n what basis potentially eligible participants were identified </w:t>
            </w: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(such as symptoms, results from previous tests, inclusion in registry)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tabs>
                <w:tab w:val="left" w:pos="527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re and when potentially eligible participants were identified (setting, location and dates)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tabs>
                <w:tab w:val="left" w:pos="52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ther participants formed a consecutive, random or convenience series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i/>
                <w:color w:val="2E74B5" w:themeColor="accent1" w:themeShade="BF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i/>
                <w:color w:val="2E74B5" w:themeColor="accent1" w:themeShade="BF"/>
                <w:sz w:val="16"/>
                <w:szCs w:val="16"/>
              </w:rPr>
              <w:t>Test methods</w:t>
            </w: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10a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ex test, in sufficient detail to allow replication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5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10b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 standard, in sufficient detail to allow replication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tionale for choosing the reference standard (if alternatives exist)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12a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sz w:val="16"/>
                <w:szCs w:val="16"/>
              </w:rPr>
              <w:t xml:space="preserve">Definition of and rationale for test positivity cut-offs or result categories </w:t>
            </w:r>
            <w:r w:rsidRPr="000750CE">
              <w:rPr>
                <w:rFonts w:ascii="Times New Roman" w:hAnsi="Times New Roman" w:cs="Times New Roman"/>
                <w:sz w:val="16"/>
                <w:szCs w:val="16"/>
              </w:rPr>
              <w:br/>
              <w:t>of the index test, distinguishing pre-specified from exploratory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12b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sz w:val="16"/>
                <w:szCs w:val="16"/>
              </w:rPr>
              <w:t xml:space="preserve">Definition of and rationale for test positivity cut-offs or result categories </w:t>
            </w:r>
            <w:r w:rsidRPr="000750CE">
              <w:rPr>
                <w:rFonts w:ascii="Times New Roman" w:hAnsi="Times New Roman" w:cs="Times New Roman"/>
                <w:sz w:val="16"/>
                <w:szCs w:val="16"/>
              </w:rPr>
              <w:br/>
              <w:t>of the reference standard, distinguishing pre-specified from exploratory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13a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hether clinical information and reference standard results were available </w:t>
            </w: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to the performers/readers of the index test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13b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hether clinical information and index test results were available </w:t>
            </w: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to the assessors of the reference standard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i/>
                <w:color w:val="2E74B5" w:themeColor="accent1" w:themeShade="BF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i/>
                <w:color w:val="2E74B5" w:themeColor="accent1" w:themeShade="BF"/>
                <w:sz w:val="16"/>
                <w:szCs w:val="16"/>
              </w:rPr>
              <w:t>Analysis</w:t>
            </w: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ods for estimating or comparing measures of diagnostic accuracy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w indeterminate index test or reference standard results were handled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w missing data on the index test and reference standard were handled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7F6AA5" w:rsidRPr="000750CE" w:rsidTr="00ED1813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sz w:val="16"/>
                <w:szCs w:val="16"/>
              </w:rPr>
              <w:t>Any analyses of variability in diagnostic accuracy, distinguishing pre-specified from exploratory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sz w:val="16"/>
                <w:szCs w:val="16"/>
              </w:rPr>
              <w:t>6,7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sz w:val="16"/>
                <w:szCs w:val="16"/>
              </w:rPr>
              <w:t>Intended</w:t>
            </w: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ample size and how it was determined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 w:type="page"/>
            </w:r>
            <w:r w:rsidRPr="000750CE"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  <w:t>RESULTS</w:t>
            </w: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i/>
                <w:color w:val="2E74B5" w:themeColor="accent1" w:themeShade="BF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i/>
                <w:color w:val="2E74B5" w:themeColor="accent1" w:themeShade="BF"/>
                <w:sz w:val="16"/>
                <w:szCs w:val="16"/>
              </w:rPr>
              <w:t>Participants</w:t>
            </w: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w of participants, using a diagram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 demographic and clinical characteristics of participants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21a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tribution of severity of disease in those with the target condition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8,9,15,16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21b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sz w:val="16"/>
                <w:szCs w:val="16"/>
              </w:rPr>
              <w:t>Distribution of</w:t>
            </w:r>
            <w:r w:rsidRPr="000750C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ternative diagnoses in those without the target condition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sz w:val="16"/>
                <w:szCs w:val="16"/>
              </w:rPr>
              <w:t>Time interval and any clinical interventions between index test and reference standard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i/>
                <w:color w:val="2E74B5" w:themeColor="accent1" w:themeShade="BF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i/>
                <w:color w:val="2E74B5" w:themeColor="accent1" w:themeShade="BF"/>
                <w:sz w:val="16"/>
                <w:szCs w:val="16"/>
              </w:rPr>
              <w:t>Test results</w:t>
            </w: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ross tabulation of the index test results (or their distribution) </w:t>
            </w: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by the results of the reference standard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imates of diagnostic accuracy and their precision (such as 95% confidence intervals)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y adverse events from performing the index test or the reference standard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  <w:t>DISCUSSION</w:t>
            </w: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udy limitations, </w:t>
            </w:r>
            <w:r w:rsidRPr="000750CE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urces of potential bias, statistical uncertainty, and generalisability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plications for practice, including the intended use and clinical role of the index test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12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color w:val="2E74B5" w:themeColor="accent1" w:themeShade="BF"/>
                <w:sz w:val="16"/>
                <w:szCs w:val="16"/>
              </w:rPr>
              <w:t>OTHER INFORMATION</w:t>
            </w: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istration number and name of registry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re the full study protocol can be accessed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7F6AA5" w:rsidRPr="000750CE" w:rsidTr="00ED181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60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  <w:hideMark/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urces of funding and other support; role of funders</w:t>
            </w:r>
          </w:p>
        </w:tc>
        <w:tc>
          <w:tcPr>
            <w:tcW w:w="86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  <w:hideMark/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</w:tr>
      <w:tr w:rsidR="007F6AA5" w:rsidRPr="000750CE" w:rsidTr="00ED1813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AA5" w:rsidRPr="000750CE" w:rsidRDefault="007F6AA5" w:rsidP="00ED18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AA5" w:rsidRPr="000750CE" w:rsidRDefault="007F6AA5" w:rsidP="00ED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7F6AA5" w:rsidRDefault="007F6AA5" w:rsidP="007F6AA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F6AA5" w:rsidRDefault="007F6AA5" w:rsidP="007F6AA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F6AA5" w:rsidRPr="008E7030" w:rsidRDefault="007F6AA5" w:rsidP="007F6AA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8E703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8E7030">
        <w:rPr>
          <w:rFonts w:ascii="Times New Roman" w:eastAsia="Times New Roman" w:hAnsi="Times New Roman" w:cs="Times New Roman"/>
          <w:b/>
          <w:sz w:val="24"/>
          <w:szCs w:val="24"/>
        </w:rPr>
        <w:t xml:space="preserve">2: CAD4TBv7 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RP</w:t>
      </w:r>
      <w:r w:rsidRPr="008E7030">
        <w:rPr>
          <w:rFonts w:ascii="Times New Roman" w:eastAsia="Times New Roman" w:hAnsi="Times New Roman" w:cs="Times New Roman"/>
          <w:b/>
          <w:sz w:val="24"/>
          <w:szCs w:val="24"/>
        </w:rPr>
        <w:t xml:space="preserve"> performanc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AUROC)</w:t>
      </w:r>
      <w:r w:rsidRPr="008E7030">
        <w:rPr>
          <w:rFonts w:ascii="Times New Roman" w:eastAsia="Times New Roman" w:hAnsi="Times New Roman" w:cs="Times New Roman"/>
          <w:b/>
          <w:sz w:val="24"/>
          <w:szCs w:val="24"/>
        </w:rPr>
        <w:t xml:space="preserve"> in all participants and by subgroups against a composite microbiological reference standard</w:t>
      </w:r>
    </w:p>
    <w:tbl>
      <w:tblPr>
        <w:tblStyle w:val="1"/>
        <w:tblW w:w="893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3260"/>
        <w:gridCol w:w="851"/>
        <w:gridCol w:w="1134"/>
        <w:gridCol w:w="1134"/>
        <w:gridCol w:w="1134"/>
      </w:tblGrid>
      <w:tr w:rsidR="007F6AA5" w:rsidRPr="008E7030" w:rsidTr="00ED1813">
        <w:trPr>
          <w:trHeight w:val="439"/>
        </w:trPr>
        <w:tc>
          <w:tcPr>
            <w:tcW w:w="1418" w:type="dxa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ROC</w:t>
            </w:r>
          </w:p>
        </w:tc>
        <w:tc>
          <w:tcPr>
            <w:tcW w:w="1134" w:type="dxa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F6AA5" w:rsidRPr="008E7030" w:rsidTr="00ED1813">
        <w:trPr>
          <w:trHeight w:val="340"/>
        </w:trPr>
        <w:tc>
          <w:tcPr>
            <w:tcW w:w="1418" w:type="dxa"/>
            <w:vMerge w:val="restart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AD4TBv7 </w:t>
            </w: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1232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7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4-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1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67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4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55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9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-34 years 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381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8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  <w:vMerge w:val="restart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-64 years 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668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9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5 years 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161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1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HIV negativ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61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3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PWH, CD4&gt;20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41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9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8"/>
                <w:id w:val="331797261"/>
              </w:sdtPr>
              <w:sdtContent>
                <w:r w:rsidRPr="008E7030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PWH, CD4≤200</w:t>
                </w:r>
              </w:sdtContent>
            </w:sdt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18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6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V negative</w:t>
            </w:r>
            <w:r w:rsidRPr="001829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610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-0.95</w:t>
            </w:r>
          </w:p>
        </w:tc>
        <w:tc>
          <w:tcPr>
            <w:tcW w:w="1134" w:type="dxa"/>
            <w:vMerge w:val="restart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WH, not on ART</w:t>
            </w:r>
            <w:r w:rsidRPr="001829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-0.92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ag w:val="goog_rdk_28"/>
                <w:id w:val="844675592"/>
              </w:sdtPr>
              <w:sdtContent>
                <w:r w:rsidRPr="0013577C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PWH, on ART</w:t>
                </w:r>
                <w:r w:rsidRPr="001829B7">
                  <w:rPr>
                    <w:rFonts w:ascii="Times New Roman" w:eastAsia="Gungsuh" w:hAnsi="Times New Roman" w:cs="Times New Roman"/>
                    <w:sz w:val="20"/>
                    <w:szCs w:val="20"/>
                    <w:vertAlign w:val="superscript"/>
                    <w:lang w:val="en-US"/>
                  </w:rPr>
                  <w:t>1</w:t>
                </w:r>
              </w:sdtContent>
            </w:sdt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-0.91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tuberculosis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29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0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o history of tuberculosis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93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6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smoking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463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2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vMerge w:val="restart"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ever smoked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763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2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sky alcohol drinking (Audit-C)</w:t>
            </w:r>
            <w:r w:rsidRPr="004139E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30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2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9D9D9" w:themeFill="background1" w:themeFillShade="D9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history of alcohol use (Audit-C)</w:t>
            </w:r>
            <w:r w:rsidRPr="004139E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92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3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29B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18.5 kg/m²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262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9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vMerge w:val="restart"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29B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5-24.9 kg/m²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566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3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29B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25.0 kg/m²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404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64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sotho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68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9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9D9D9" w:themeFill="background1" w:themeFillShade="D9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549</w:t>
            </w: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7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rPr>
          <w:trHeight w:val="340"/>
        </w:trPr>
        <w:tc>
          <w:tcPr>
            <w:tcW w:w="1418" w:type="dxa"/>
            <w:vMerge w:val="restart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P</w:t>
            </w: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1228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0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6-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4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67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6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55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68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-34 years 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381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4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  <w:vMerge w:val="restart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-64 years 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665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2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5 years 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160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2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HIV negativ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61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69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PWH, CD4&gt;20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40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3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9"/>
                <w:id w:val="118733945"/>
              </w:sdtPr>
              <w:sdtContent>
                <w:r w:rsidRPr="008E7030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PWH, CD4≤200</w:t>
                </w:r>
              </w:sdtContent>
            </w:sdt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18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4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V negative</w:t>
            </w:r>
            <w:r w:rsidRPr="001829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611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-0.83</w:t>
            </w:r>
          </w:p>
        </w:tc>
        <w:tc>
          <w:tcPr>
            <w:tcW w:w="1134" w:type="dxa"/>
            <w:vMerge w:val="restart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°</w:t>
            </w: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WH, not on ART</w:t>
            </w:r>
            <w:r w:rsidRPr="001829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-0.88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pStyle w:val="NoSpacing"/>
              <w:rPr>
                <w:rFonts w:eastAsia="Times New Roman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ag w:val="goog_rdk_28"/>
                <w:id w:val="-227155216"/>
              </w:sdtPr>
              <w:sdtContent>
                <w:r w:rsidRPr="0013577C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PWH, on ART</w:t>
                </w:r>
                <w:r w:rsidRPr="001829B7">
                  <w:rPr>
                    <w:rFonts w:ascii="Times New Roman" w:eastAsia="Gungsuh" w:hAnsi="Times New Roman" w:cs="Times New Roman"/>
                    <w:sz w:val="20"/>
                    <w:szCs w:val="20"/>
                    <w:vertAlign w:val="superscript"/>
                    <w:lang w:val="en-US"/>
                  </w:rPr>
                  <w:t>1</w:t>
                </w:r>
              </w:sdtContent>
            </w:sdt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-0.88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tuberculosis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29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60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7F6AA5" w:rsidRPr="008E7030" w:rsidTr="00ED1813">
        <w:trPr>
          <w:trHeight w:val="153"/>
        </w:trPr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o history of tuberculosis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92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8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rPr>
          <w:trHeight w:val="153"/>
        </w:trPr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smoking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463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4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vMerge w:val="restart"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7F6AA5" w:rsidRPr="008E7030" w:rsidTr="00ED1813">
        <w:trPr>
          <w:trHeight w:val="153"/>
        </w:trPr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ever smoked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759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2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rPr>
          <w:trHeight w:val="187"/>
        </w:trPr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sky alcohol drinking (Audit-C)</w:t>
            </w:r>
            <w:r w:rsidRPr="004139E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30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7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7F6AA5" w:rsidRPr="008E7030" w:rsidTr="00ED1813">
        <w:trPr>
          <w:trHeight w:val="187"/>
        </w:trPr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history of alcohol use (Audit-C)</w:t>
            </w:r>
            <w:r w:rsidRPr="004139E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92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4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rPr>
          <w:trHeight w:val="187"/>
        </w:trPr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29B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18.5 kg/m²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262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6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vMerge w:val="restart"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7F6AA5" w:rsidRPr="008E7030" w:rsidTr="00ED1813">
        <w:trPr>
          <w:trHeight w:val="187"/>
        </w:trPr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29B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5-24.9 kg/m²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562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2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rPr>
          <w:trHeight w:val="187"/>
        </w:trPr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1357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29B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25.0 kg/m²</w:t>
            </w:r>
          </w:p>
        </w:tc>
        <w:tc>
          <w:tcPr>
            <w:tcW w:w="851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404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52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vMerge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AA5" w:rsidRPr="008E7030" w:rsidTr="00ED1813">
        <w:trPr>
          <w:trHeight w:val="245"/>
        </w:trPr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67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7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F6AA5" w:rsidRPr="008E7030" w:rsidTr="00ED1813">
        <w:trPr>
          <w:trHeight w:val="135"/>
        </w:trPr>
        <w:tc>
          <w:tcPr>
            <w:tcW w:w="1418" w:type="dxa"/>
            <w:vMerge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n=54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F6AA5" w:rsidRPr="008E7030" w:rsidRDefault="007F6AA5" w:rsidP="00ED18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71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E703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:rsidR="007F6AA5" w:rsidRPr="008E7030" w:rsidRDefault="007F6AA5" w:rsidP="00ED18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:rsidR="007F6AA5" w:rsidRDefault="007F6AA5" w:rsidP="007F6AA5">
      <w:pPr>
        <w:pStyle w:val="NoSpacing"/>
        <w:rPr>
          <w:rFonts w:ascii="Times New Roman" w:eastAsia="Times New Roman" w:hAnsi="Times New Roman" w:cs="Times New Roman"/>
          <w:sz w:val="20"/>
          <w:szCs w:val="20"/>
        </w:rPr>
      </w:pPr>
      <w:r w:rsidRPr="008E7030">
        <w:rPr>
          <w:rFonts w:ascii="Times New Roman" w:eastAsia="Times New Roman" w:hAnsi="Times New Roman" w:cs="Times New Roman"/>
          <w:sz w:val="20"/>
          <w:szCs w:val="20"/>
        </w:rPr>
        <w:t>* p-value provides the test of the hypothesis that the AUROC for all subgroups are equal. P-values smaller than 0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 w:rsidRPr="008E7030">
        <w:rPr>
          <w:rFonts w:ascii="Times New Roman" w:eastAsia="Times New Roman" w:hAnsi="Times New Roman" w:cs="Times New Roman"/>
          <w:sz w:val="20"/>
          <w:szCs w:val="20"/>
        </w:rPr>
        <w:t xml:space="preserve">05 suggest that at least one of the categories has a statistically significantly different AUROC than the other(s). </w:t>
      </w:r>
    </w:p>
    <w:p w:rsidR="007F6AA5" w:rsidRDefault="007F6AA5" w:rsidP="007F6AA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829B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829B7">
        <w:rPr>
          <w:rFonts w:ascii="Times New Roman" w:hAnsi="Times New Roman" w:cs="Times New Roman"/>
          <w:sz w:val="20"/>
          <w:szCs w:val="20"/>
        </w:rPr>
        <w:t xml:space="preserve"> This subgroup analysis was not planned.</w:t>
      </w:r>
    </w:p>
    <w:p w:rsidR="007F6AA5" w:rsidRPr="001829B7" w:rsidRDefault="007F6AA5" w:rsidP="007F6AA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F095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F0958">
        <w:rPr>
          <w:rFonts w:ascii="Times New Roman" w:hAnsi="Times New Roman" w:cs="Times New Roman"/>
          <w:sz w:val="20"/>
          <w:szCs w:val="20"/>
        </w:rPr>
        <w:t>Audit-C score</w:t>
      </w:r>
      <w:r>
        <w:rPr>
          <w:rFonts w:ascii="Times New Roman" w:hAnsi="Times New Roman" w:cs="Times New Roman"/>
          <w:sz w:val="20"/>
          <w:szCs w:val="20"/>
        </w:rPr>
        <w:t xml:space="preserve"> -</w:t>
      </w:r>
      <w:r w:rsidRPr="00FF095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t risk: men ≥4, women ≥3.</w:t>
      </w:r>
    </w:p>
    <w:p w:rsidR="00842D0F" w:rsidRPr="009A0971" w:rsidRDefault="007F6AA5" w:rsidP="007F6AA5">
      <w:pPr>
        <w:pStyle w:val="NoSpacing"/>
        <w:rPr>
          <w:rFonts w:ascii="Arial" w:hAnsi="Arial" w:cs="Arial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829B7">
        <w:rPr>
          <w:rFonts w:ascii="Times New Roman" w:hAnsi="Times New Roman" w:cs="Times New Roman"/>
          <w:sz w:val="20"/>
          <w:szCs w:val="20"/>
        </w:rPr>
        <w:t xml:space="preserve"> BMI= body mass index (underweight [&lt;18.5 kg/m²], normal weight [18.5-24.9 kg/m²], overweight or obese [≥25.0 kg/m²])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842D0F" w:rsidRPr="009A0971" w:rsidSect="00EF2C58">
      <w:footerReference w:type="default" r:id="rId4"/>
      <w:pgSz w:w="11906" w:h="16838"/>
      <w:pgMar w:top="1418" w:right="1440" w:bottom="1276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Malgun Gothic Semilight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48052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68A4" w:rsidRDefault="007F6AA5">
        <w:pPr>
          <w:pStyle w:val="Footer"/>
          <w:jc w:val="right"/>
        </w:pPr>
        <w:r w:rsidRPr="004E0AD7">
          <w:rPr>
            <w:rFonts w:ascii="Times New Roman" w:hAnsi="Times New Roman"/>
          </w:rPr>
          <w:fldChar w:fldCharType="begin"/>
        </w:r>
        <w:r w:rsidRPr="004E0AD7">
          <w:rPr>
            <w:rFonts w:ascii="Times New Roman" w:hAnsi="Times New Roman"/>
          </w:rPr>
          <w:instrText xml:space="preserve"> PAGE   \* MERGEFORMAT </w:instrText>
        </w:r>
        <w:r w:rsidRPr="004E0AD7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1</w:t>
        </w:r>
        <w:r w:rsidRPr="004E0AD7">
          <w:rPr>
            <w:rFonts w:ascii="Times New Roman" w:hAnsi="Times New Roman"/>
            <w:noProof/>
          </w:rPr>
          <w:fldChar w:fldCharType="end"/>
        </w:r>
      </w:p>
    </w:sdtContent>
  </w:sdt>
  <w:p w:rsidR="007268A4" w:rsidRDefault="007F6AA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AA5"/>
    <w:rsid w:val="00220EDF"/>
    <w:rsid w:val="0028724B"/>
    <w:rsid w:val="004D3B7C"/>
    <w:rsid w:val="00592A63"/>
    <w:rsid w:val="005B09B6"/>
    <w:rsid w:val="00667FA9"/>
    <w:rsid w:val="00710A80"/>
    <w:rsid w:val="00784C1B"/>
    <w:rsid w:val="007F6AA5"/>
    <w:rsid w:val="00842D0F"/>
    <w:rsid w:val="008E4B18"/>
    <w:rsid w:val="00962A12"/>
    <w:rsid w:val="009A0971"/>
    <w:rsid w:val="00B47B1A"/>
    <w:rsid w:val="00C27AF9"/>
    <w:rsid w:val="00C41213"/>
    <w:rsid w:val="00C808C6"/>
    <w:rsid w:val="00EB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689518F-38A9-4398-A846-9DBD33749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AA5"/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F6AA5"/>
    <w:pPr>
      <w:spacing w:after="0" w:line="240" w:lineRule="auto"/>
    </w:pPr>
    <w:rPr>
      <w:rFonts w:ascii="Calibri" w:eastAsia="Calibri" w:hAnsi="Calibri" w:cs="Calibri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7F6AA5"/>
    <w:rPr>
      <w:rFonts w:ascii="Calibri" w:eastAsia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F6AA5"/>
    <w:pPr>
      <w:tabs>
        <w:tab w:val="center" w:pos="4536"/>
        <w:tab w:val="right" w:pos="9072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F6AA5"/>
    <w:rPr>
      <w:rFonts w:ascii="Calibri" w:eastAsia="Calibri" w:hAnsi="Calibri" w:cs="Times New Roman"/>
      <w:lang w:val="en-GB" w:eastAsia="en-GB"/>
    </w:rPr>
  </w:style>
  <w:style w:type="table" w:customStyle="1" w:styleId="1">
    <w:name w:val="1"/>
    <w:basedOn w:val="TableNormal"/>
    <w:rsid w:val="007F6AA5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</w:tblPr>
  </w:style>
  <w:style w:type="table" w:customStyle="1" w:styleId="Grilledutableau1">
    <w:name w:val="Grille du tableau1"/>
    <w:basedOn w:val="TableNormal"/>
    <w:uiPriority w:val="59"/>
    <w:rsid w:val="007F6AA5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6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2</Words>
  <Characters>525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Reither</dc:creator>
  <cp:keywords/>
  <dc:description/>
  <cp:lastModifiedBy>Klaus Reither</cp:lastModifiedBy>
  <cp:revision>1</cp:revision>
  <dcterms:created xsi:type="dcterms:W3CDTF">2024-06-26T11:04:00Z</dcterms:created>
  <dcterms:modified xsi:type="dcterms:W3CDTF">2024-06-26T11:04:00Z</dcterms:modified>
</cp:coreProperties>
</file>